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09" w:type="dxa"/>
        <w:tblInd w:w="9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38"/>
        <w:gridCol w:w="4674"/>
        <w:gridCol w:w="142"/>
        <w:gridCol w:w="1562"/>
        <w:gridCol w:w="2693"/>
      </w:tblGrid>
      <w:tr w:rsidR="00C50E25" w:rsidRPr="00217C4E" w14:paraId="23601360" w14:textId="77777777" w:rsidTr="00340BB4">
        <w:trPr>
          <w:trHeight w:val="54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E19D" w14:textId="0DDE039F" w:rsidR="00217C4E" w:rsidRPr="00217C4E" w:rsidRDefault="0092382B" w:rsidP="00340BB4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bookmarkStart w:id="0" w:name="_GoBack"/>
            <w:bookmarkEnd w:id="0"/>
            <w:r>
              <w:rPr>
                <w:rFonts w:ascii="Times" w:eastAsia="ヒラギノ丸ゴ Pro W4" w:hAnsi="Times"/>
                <w:kern w:val="0"/>
                <w:sz w:val="28"/>
                <w:szCs w:val="28"/>
              </w:rPr>
              <w:t xml:space="preserve">OTU </w:t>
            </w:r>
            <w:r w:rsidR="00C50E25">
              <w:rPr>
                <w:rFonts w:ascii="Times" w:eastAsia="ヒラギノ丸ゴ Pro W4" w:hAnsi="Times"/>
                <w:kern w:val="0"/>
                <w:sz w:val="28"/>
                <w:szCs w:val="28"/>
              </w:rPr>
              <w:t>#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D12F0" w14:textId="015F8956" w:rsidR="00217C4E" w:rsidRPr="00217C4E" w:rsidRDefault="00C50E25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TU cod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C3EEE" w14:textId="492464DC" w:rsidR="00217C4E" w:rsidRPr="00217C4E" w:rsidRDefault="00C50E25" w:rsidP="00340BB4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>
              <w:rPr>
                <w:rFonts w:ascii="Times" w:eastAsia="ヒラギノ丸ゴ Pro W4" w:hAnsi="Times"/>
                <w:kern w:val="0"/>
                <w:sz w:val="28"/>
                <w:szCs w:val="28"/>
              </w:rPr>
              <w:t># of rea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FDB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ffiliation</w:t>
            </w:r>
          </w:p>
        </w:tc>
      </w:tr>
      <w:tr w:rsidR="00C50E25" w:rsidRPr="00217C4E" w14:paraId="3EE47FD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3FEB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F50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bdd337dc496d45cfd1f62f0cd51b8d1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5C9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84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B220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44E0DA2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4DA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68D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ff80d085fd6b76bc4fd9ae683b2838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CE46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3326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05356B6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EE4D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B71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05bf64c779619c75e161f17de75901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1FDA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C423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2276D48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5EC6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84F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62055636af95d80ae08dd1ba4ea360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642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A22D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3A5E6A2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99F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602D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75324ab17b10b7ac11fa7698e49089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3D8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908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78679DA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3AB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90A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8d823d2d81ae3251e72d9f4ba360c6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9B23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7D0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16A997E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0D2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7AA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fd98c9e0af5b20e281b46b2bba2b59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9C4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1A5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162011D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756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4B26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a1607b0181b3181796d9d859024fc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DAA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3E1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0AB1406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C5D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B2C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2db29d2f18ca3678c8ee3420bd5cc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2E1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736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5989530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0AC7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7DD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d2c863bf4bbad1afffb4935233ec36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744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B93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77C5B11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552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D84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f658b5910bc5fb6bf54270e882f1c8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47A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0AC1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78FB32E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799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DB7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ded7939edd5fcd5044d1a1c54323ba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113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55DC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4CC1F49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C5D5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F76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0c6d58dbe226b9648043ebe2cf17ac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E1C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BF0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59900DF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3EC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ACF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4fa63447a971cad23515284a4f6b8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19D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FBD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5613DD1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3F3C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E9B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2bc078fcd56964d69479cf05f0113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BB1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73D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22C393A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A69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0C9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7f0daa6d6fadb911f4949cf7f20d6f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5974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AFF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0324B46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3A63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B4E5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4467ceacda741ca130dde56302caa7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1D5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AC9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3FA6C00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EEC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D976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127dfec0dde3bd91e248c833a5c97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F0A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D42C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507DF09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A52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D15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0c67c1aee5f36f7e8a638d35d2f08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DEBB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C80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6275148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67A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941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980c4ed1550359a29c5c413bfc23c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C87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3BC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13A4E04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09E5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629C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8c3c5adfbbb14e9bf1819465d2e34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3C9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66F3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1756822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DB3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65A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cf040143d2601123731ec130801d1f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EE9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194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0EB1977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BEF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481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cbffe8f41ab6bd611ab4d25fc14114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DBC3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FDA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157464D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C284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26EF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51e79dd4462a49a486d3ea4b0b253f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73B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B255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7C4AC5C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EEE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5A2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d60bd20c1aea411263ea40a65bf0b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620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FBF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0E6F814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2CF0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CB76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68d515d76058ffbf4c57a920f3d529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BF6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CBD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2E312B5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0F0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931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c23c29e51d515db63f0e577131b8f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58C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F91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2E63DEB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959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463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82679211a910a1d4e4e080f7932aab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00E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406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04ECA80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420F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29C8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3b8f0c27eedfa4701af58d4a6eed93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6C6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727B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081799A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7B04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lastRenderedPageBreak/>
              <w:t>3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3289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6864f712cd44a19603118ecfd2998f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8ED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D404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10F808E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EFF9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7F8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7d1e2dcb79f3061d1a25e8ddbd72cd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A1E7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E7CD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1D49F55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9E2E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7E9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258763ddbf7c5f72409234f8362f5f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D85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B89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1BC86DB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A98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660B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0c8dd31a46b56821889968cc8ec002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F65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B827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0A852C9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BE1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6FDF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23e3f0f0a3f42e4ce99fcacc2c185a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2B4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F2E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76E61DC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3CF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D9D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3f0937bae7e99a39fd4114584557b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446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8DC3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31A6E97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1A4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B196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49e15bd13b324de6b75100220957c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29A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CF66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6F5D608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B48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3B8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fc43f1be533bd672ad6e021f19eafa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E37D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1D03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1EBAB87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E4FF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DFCD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d1f20432346572a1385e68fe22763e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881D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08F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64FCCDB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4606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780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424673363b30d95cab284c229352a6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DD8E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6AB0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3569844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DB87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A307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fe7964b6afb006149af09d0501baea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A4B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8BA8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2DCEB8C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51F9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B93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08f16d278b2ca80bb9c4553f28452c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D53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7A9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2B2312B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2FCB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6A7B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c11beedd1493d4b45a24881dff67b4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CF53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21B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3E21981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0C8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C37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96fcf3a63d99e662e56230ec7653ed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378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DFFF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3F7544C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CA1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2B2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c1bcdc4a786f9a335c41ad71385a3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72E2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2DC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67B2B7A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E70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ECB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133d7c348cc35e0eae8452f97a9d60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78F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E28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planochytrids</w:t>
            </w:r>
          </w:p>
        </w:tc>
      </w:tr>
      <w:tr w:rsidR="00C50E25" w:rsidRPr="00217C4E" w14:paraId="40BE841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138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1E4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64b99017913aec3e7160a25b071aa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436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0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0072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3EB3E2C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069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F134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3e1bbe4c5a6906e7794e528abbdd40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C83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0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A0A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2E26238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203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B65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d77a91dca6408bedfdbc6805e1f3bc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46DA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8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095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6822B61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B7B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00B7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7607486fb7d05b4edf332c228a5b74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D25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4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5FB9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139DC93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542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9B7D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58eca818ab8d85290d9ae4003e5086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3C4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6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42F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3B55912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BE68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2D8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a849dbbb3a48634e74e00b509617dc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5A8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B840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322D8A8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97D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392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42f2796eaf505c0ef0bd03ca7da10a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82E1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9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BEBB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026A0C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B48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2D4E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513214b061518e07b3c25ffb135af4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28F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423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11DD9AC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DA1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967D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f17f30cc973169296b137122835dfc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C29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4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6433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2BF80F7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8940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679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0a61cd47f4ec8515a128fc8ea071c2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5CB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1BD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830060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5F4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2E7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5f243aa1b74378224828726523899b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7234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166C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369193C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32E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6A9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db17c966368eb25675bb5cc4706e6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6068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532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4E0AC17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10F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9AD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0e927105b237e2194dd04db415729d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122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69A5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3D57B71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846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CE21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2e2c282f089af75298a19e78a99ee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9C0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FAC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5D0F995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9078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lastRenderedPageBreak/>
              <w:t>6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211F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c5b892187c4f5e077d25122484fcf9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27B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826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565B3EE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AD38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71E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8cb5bbd976961b73afffaf50c6efe3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C7E6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AA93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6620A31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8470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E89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9a2c6a6391be79300b6b89281be2da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28D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FA1D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006A50E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E8C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8B77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51ccbc9d546bae7505e0d05eccb3c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5CD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EAE8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5589370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876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499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89ae5ecdf612791883395622131b37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5DB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E8D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35EDE76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E6D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14D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a7d67354de72a8bda1fc5aa4c20c8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D0ED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117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562DD8D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27CB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167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8824a94780fcfad10667e48608088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E69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571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04F3939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79C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FF68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b8e510c0b1034cc704d2baeb620546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2D8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B518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2E0ED92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EE4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0FF8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8400533d62ee29bd87bc4e1d51230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44D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D14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5853242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7BC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1FCC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672245b2601f5201513bdfac86aa1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FBD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703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B9B272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F5A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5140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9c33b6162f698b68110ecd292467d8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2C8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B65C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175C3DD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9EA0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90F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7f0a7af8806c6d263b86bfde796ab4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A664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309D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A56921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C38D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851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5448c565a45c8fde1b430acddef0db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858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F27C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23DF7B4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E25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E95D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f219168f3260aa1c223b122a6e6d11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7890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0AF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350B29E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8434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E73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eece825b4e0f4a0378380c395a2e6b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228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8135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3D6A265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3645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CA31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82dcba4d3fba6bcdd3bbb209b70fc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9622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3FD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CB68F1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2A8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631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3ba4cef714818dc2281921efa9efae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078B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30A7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6E55824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B4C5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F62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4f0977c771c835b703637331853860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3D3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113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536E91F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CDC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6B38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b5b85cad5c6744a0c25327c263f75a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29F1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BC5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BF53C3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1C9E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C813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432141d842320b74732c757e598168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AE9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872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6CA673F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385B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637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5fb282422a76d6d3c9573c025d6b5d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CFF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FA9E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4EEC5D6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8B3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9B27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5d726340546001a186dee9e584e52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9E5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07C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5D634D1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7092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493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47b76d983446186d046124e700ee5f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2B8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2B98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5F4C84E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A91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CE3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e216fa40bba28fedb50b41c5c897fa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830E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80F3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22580BD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3562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E86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fbdff7e8d4bf380b348a0e0803628a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41A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9ABF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0CA5197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EA8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801B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30f55cb9beb75cbb9d46932b48bf2d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587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B3A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3817C1B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81C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F0C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14d763c89057214c78c6cc4d66c90e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B1C2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615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6BCA74D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E70D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C34F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28fc867f22b2e9748d9a6f64b3bb5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8C1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830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6991FF6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5F4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D557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fdc9e38619390db697c7a0e55a8e8e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BFE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E7F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23E003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55F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351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317bdb07b2277d6f38b11cf2847d3b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060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F23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4BBEAF9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49A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lastRenderedPageBreak/>
              <w:t>9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552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022bcc682cb23ee1d5ec23cc2d2e6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A05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084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27A2F8A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2E9E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3352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4290e5ebf2db78c20e78769666a8bc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FFE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7CF2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161A91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6D8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B34C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feb5a012c84ec4c88a1ef02a89f68b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59C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7E2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3D0706C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081B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2EE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e5e6068e622bd103852be3788e6195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0385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D8AE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03B6B93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DD2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16D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e3c38650ceef171916e4ab299f907d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773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5966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3609FA4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C52B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EFBB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54a0835e96a4d52b8b3e55113dfa35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951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8BB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376A0C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3F10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74F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7cdf2c59586003356ff11aa2f3570b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DA58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2E8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605E066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9A8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F1BB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377e49ea7defcaa8f453291ce2efdb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F9D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CBE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2CA0548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BBC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F43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022d677e43538295afe36c8e024d3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4FF4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449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742AF9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AD0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FEE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ab2f1aa1aafab4377ea77ebcabf75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508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89B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642262E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B8C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B03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d8dbbb6f1fea9151fad5b5909802b6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CBC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A2C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4D30447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994C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E8EF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88facf36c5eaa912341190a036dc4e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2AF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170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2E0C0BC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EF8F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325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b1a1b8dc29cf4e3bf8d282b6dec0ad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1EAD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9BE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5FF034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3B0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1CA7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a7e0fbeff1eb69146cf2a36cf6767d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2382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0740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246E3D6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C95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C7C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5f9f04423419e623923acdbc2ac74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E77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E00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BD5C44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724E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EB5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d4e6897084ca7172afbb3195863bad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180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EA4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425A1CB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7450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1411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7b576e03b681d00538e4c23c079074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A033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B21B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59FFAF8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5B4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E71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e008654a3231fc6753822ee634a1fa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2786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2D41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1DB65C4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BB5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930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1eb0b2abf33b7a4797ec09c7bd1d3f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5E7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702E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424CE54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419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465B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cd78adfa4b1d40552b3258294c828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E32B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29D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88CD4B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CBE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B822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eb12d9e73c9c743e1fb8b0af91fadd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F9D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E8B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87FDFD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91C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B422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00eca555a6aac3d3b573873d4129a4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5ECD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B0A8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289130F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C272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005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ffd6e2e184466d38a0a59f6228cadb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1709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8C45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4A9980A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75F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82C1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f5c28866ba12699e24b684ff29b21d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95F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319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48C5F77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8E70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9E8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edc05ab66c4357518ade80de202377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CC4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2B56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476131D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2D81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9822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e78ebbf54b4ed94131e291eb81849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5C2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D2B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62B217C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1AE8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1CF2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6fbda71b1f00c698b5fb34f04b2859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0D8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436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679D5D5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B2D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7A68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647e22c19001a7e02c87aecab529c4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E99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7B2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3156D7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281B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7ECC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8ca241c7ee0b9e6a692c099f6ae9e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456B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164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45A0F15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59E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A75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0ec7d34beeb9dcd9ae4061bf46cd2f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87A9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BF5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11F0A2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80E1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lastRenderedPageBreak/>
              <w:t>12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86F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77b7763bf7f6f108abf76adf052b3c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4A5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4A87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2F0B150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A9B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EE88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e36b94ac646863e5efa706d2ec4cc9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8AB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8268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33E6D0A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1D34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432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9752c0296cef63c93e59891a1dacc7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D1A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491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32D678A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F7A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6D8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abff421370ba938ae6ddbae0f4ea96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AB4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0A71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5734195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F054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EBC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121c4979e950862cf009931b3b172f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7F91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4E4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255CE8F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074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EFF6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d3e512bb2a7d0e49cbab1b6188f669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4A5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8A91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0E10E9A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62B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1BA2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7304bceac9c48c100ec5ebec1c841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05D7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6CB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66F21AC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0431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D07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22decfee9792f80c2c1ab392fbefed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DED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5D39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079C81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E12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F94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a312634e3382571514340be08845a4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9C9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5D3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4C35104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14A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A9BD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b21d8fa948eb450037afa06974c81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4CC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3B86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4189FAD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EE9C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840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851f810f1b5386058ca6c54cbaca6f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1F3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366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10F9BBB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DEE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ECF2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f904d2773dd98609c915bae363030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14C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3CE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1940A08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260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8D0C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202b4322985cbac009f4bea6bb72a0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2E2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E7F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092D149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AA5F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EEA6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60408ddc60b861955d2c4a64f8847d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31ED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615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50556B5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C5B8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FD5A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a21275586904767dd086a8638a399c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46DC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4BD7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627DB46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33AF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4AE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e2c5474f78915d5d8d2e94a20d25b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883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68F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723A0C0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CA2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1CB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4871db2bb08cd28925cfcbdcd0e114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F97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91C2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28986D6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B4F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4F4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1c926614a516cca004c57828b9032d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7E2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9E8E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59DAE57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A354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ACBD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534b78f9f1e90d1a2e756fa3991da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77B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D45C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0C67788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10D8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08F9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ac79d7e7ff5e4ecabaf6ecda39302d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743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2522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proofErr w:type="spellStart"/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labyrinthulea</w:t>
            </w:r>
            <w:proofErr w:type="spellEnd"/>
          </w:p>
        </w:tc>
      </w:tr>
      <w:tr w:rsidR="00C50E25" w:rsidRPr="00217C4E" w14:paraId="6720475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369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557F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17905132d3331696d69a6eec215b16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D030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6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5BC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26ECB81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D073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3DB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e1868375a02a9fc540f85bb6b80505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726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2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6F5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3CF2704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01F2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712B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edcd7f6edb5ef006a5dcec216b616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625F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1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B37A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2420A53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A74F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F66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d94b9b25767a068ffe0bf91f36207b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C2F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F0C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0C6608B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FAF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8FF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38a28778065fe0657e66e8153ca0dd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626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070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100DD3B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A090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77F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75485294619fd885c8e48be0caec93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DC1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7B31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6E39226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0F2D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311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6abbec2c843054bea7762f48e8d444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02A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851D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370338A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016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1704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211ceba4f9a57ebc9e45854c20b1b6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E60C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FF9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25D135C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0B2B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CBD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71cf53db823f269b7aa3a605395eaa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243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75BF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1909932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F67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0991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bc4cd01621b4b9231f1b148732a8dc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D856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CB4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3786B7F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EC92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lastRenderedPageBreak/>
              <w:t>15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FD4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3746150301cdac46b6c496e50bd73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EBA0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2507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6BBB47D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F99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F4C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2b282ff32610de026a7d9d5cd53c8b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EC88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04A3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1B2A0DE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0D21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5A8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987cef92ab9c78f2d95b69f82d8e0b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1FB0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1DA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27945A9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163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C1E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9ecdc8c856a80f45d25ab67cef65ed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A1E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D79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0F68552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CB7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E884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ceccd928e1f78fb949a52187792c54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8CF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143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739BF70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AA9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442E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aa288360d4808b5be9adf0fd3c1f5b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B98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8F2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0BB1AE9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A1C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83C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d8d2b26d56b17fb8a2b068b8228cee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4F28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9724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31497A2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485F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33E4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7be89637e3bf5aaaa47b9426e7d4ed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E77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4602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27177EA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118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383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ff215d9703ffe03ffeda797a1c864a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7D9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E852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2AF748D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201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C2E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884306e46612502c6228cc4d126b9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331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C006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2F344F2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B53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55D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58b0b95520fc8acbfab2e2d91add8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0241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5AAB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2883BE5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8F6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C63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9add138cdb5b8c01dd63a5c6247f8e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738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9176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5DBA719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99CA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B30A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0bde2b89286e7125b5585cadc4282a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6077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8BAF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36EF90F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C85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7FF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0311a7af3a016256e6e3236f4b7f05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73C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D85B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4E130CD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8A17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6BD8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b6fa9ab4d87e485c94b7e06c51900e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9EF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544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4ACF7B5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A23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85A8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9fe46271e5369aaa215b836db8059e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63C1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B538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4F1DAFA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AB2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605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34bf915c98e17a80ac8ac86c74a905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FCDE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05E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4797D6B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745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D89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7a087fbe89374eedbc67516528512b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292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D043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1987F8D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647A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7016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cc9b8571c28c668ae28d2876724f0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E517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3C2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56C7A81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EA3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EEB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ad9e32d01ddc60dfcd57d4e9116d6c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6895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05A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08FE0BB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923F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5CD3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d567fa706e81bd68a2741639b79ed4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E94F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4B2D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6833E34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55AD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4D6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332821f6297a6866bae2b5844074a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9F4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155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0B7E1EC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2D14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F99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d340630552cd7464a51e8a495b7cdb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FDA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B31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36DCC39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00B2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432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e17c93cf1acbd5f50ec261c2bf1552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68F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9A93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5D58AAB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895A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160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f79fb94bf9b55ede32ce12304294ec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467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0BF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4DD63BA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5AF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26EB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70facf3eb2ed66b3c26dbef4cfc2f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784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801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29DE1F6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B857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A2C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3075691009b51e1c4efd621d21afc7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C53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EB3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0A23391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69EE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A2B5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4336e625cfb0080be64e8103ee912e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011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C068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149B2CE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8AA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EF9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0d6b9c699e9e87f27cbcb495b05e06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378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0D9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03A6A02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711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E99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9ee8df9254e7e6ba5d91b8e63a3864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CBA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9928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1DE1917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BD07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lastRenderedPageBreak/>
              <w:t>18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9313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f083c7da57aa74567d70af7af45a0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19F2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2D63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60C8F80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5672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36F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085443d7ceee391ec3bbfc22edbbad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F48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7D0F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54CF984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5CB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C47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a561ae9ef865304c18cdd8fe49912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662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32C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3634551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78F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9824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4e8ea9092c35b4143ffb3ea77eaa6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B7A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938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2D9D3BC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61C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67F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f9fd2706aa7d02d717e49728e83f3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7EDF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971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7C71CA5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AD12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98A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d9395ff3879751cd074a60694bb09e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B27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1B2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5D95ADF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BF6B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E00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9a8a81f66870d0616a1566256ae95e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824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461B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4C3D75A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48E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8E0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618798f865a8a56817b36a4213a85f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51F9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9339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50B43BD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8932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9A6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957d6a1fbcc1240159f7ddc3702409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C4E0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7E1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1F82D54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11E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1BB5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aca984d2cc5d36318dcbc812f1b99f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D75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D08A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7CC8094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CC52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46A7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942f1d88381bdfbdebe99a10561bc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516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5F9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219E298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CD4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C03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b27093121b182e1a5531581a7f304e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946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87F7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6F83DF1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D111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82E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86fa4e19e0b1edc10222fd65bc7049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ECDE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008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1EC59B6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10A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CED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ecd6060d836de6a04c438c93eaf270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426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43E4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7BCEBF1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C36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A32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2f17c2fa57e5dd4200541449d823cc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013B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139A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6E158F2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EC3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DFC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6e45ccf913e289d8c6edbbec968bd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6DC4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154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68C71B6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562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4178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ceaf6f4244957c852268e719756b0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505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1D93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24A1FB3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F58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CFC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2de9883cf5a01373c4be70c6873fe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4C9D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6BA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05429CE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A8D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A5C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8c4dfc755cc4a3cdd94e941cedbd24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1B31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533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1C4697F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2D8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706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542f5d7334d1ca30b0163d8c4d0d25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C045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BD9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oblongichytrids</w:t>
            </w:r>
          </w:p>
        </w:tc>
      </w:tr>
      <w:tr w:rsidR="00C50E25" w:rsidRPr="00217C4E" w14:paraId="6D7357A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16C9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F3F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6294f5e4628e4c0fca3f178da8c072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38C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0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DBDB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D8ACB9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6F43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3CBB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21685ef9b790b07a2f30b8ee7b1a0f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9D9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5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D9F7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1DD0D8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0CD9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4DF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a5dd510964f46fb23a21da7f1fb88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636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1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577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1207E7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DF4C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2BB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cdf9b02964933a64d5302bc7cc2ced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C1EF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7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EF2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23ABEB9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FA0E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738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ad10341bffd942240975ec1386310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378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C09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01711E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3F0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FA47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4c4aac3e9a4df4d59493b61f5079f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61FC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1E3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2D6DD3D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6904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BB9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ace4910bceb8de9cb633d8b38f802a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F6C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74FD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E90F83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29C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2C4B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d6390e79303cf15bc0a8d10076e96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F7D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34D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6A5353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52B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BA9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e5dab6352a31f604a474b0df827ae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7F6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B45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A02EC7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83D0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0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AF80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a4038c91c85e43ac89684f2dcb7c8b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42B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515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C1C815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639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lastRenderedPageBreak/>
              <w:t>21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5163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136f3cec9cb5a8b7baa3e4ce8d1730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EF5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4938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979B16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B355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DD5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442449d02e004bf3e3e17007d35b29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D15D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CA2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7BE01F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78C9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645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21d64dff88db2a0c5999ca095f46d0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E4C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850B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BEDD99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ED12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B80C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bd45d34e946524feff8e6101fa2d5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7BBB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280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2171118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0B81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416F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e6102cf3173e36f8ce8ad338dd1eb4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1C0D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0FE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00D18D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ABD1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3F82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56bf69b5499ea4da9207cf54a1d64c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259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225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3826E0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956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156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ac956c966c39217b25085e9fa150e6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904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772F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5AF822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1B5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BA6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c7084497edde2fd2b44cce92b07447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5697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C0F2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8464E4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1C05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D2BF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479e3ff527fd44c1a12af16a0fa8af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727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B02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68342C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6F1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32D1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fac8354d64af38ae5b698981e3076b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537C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7DA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34AF4D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1D8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B03C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bd7bb2237db0576145549d075725ca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08E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E89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AD18F4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27E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F1E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e15e72562b272ae14f71a6b1359cec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7359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5DE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8678B7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768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CB84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d65d99d0f60bac42e5ef8e348b554e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6BEE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A3D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B068ED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A4A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2677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fcedae1d51b27ea843d1368912db27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476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807F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071895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58A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CFA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0bec14a1f2f39ecd94f9998d453736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6E1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517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9FBD8C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6D6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FB1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0fb3357eb0441cdd1e54c19e917daf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6B0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C1AC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D1ACF1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07C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248D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a40476a358ddcbcfefcff1cca178d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0468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8EC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09E275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8A8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7BC6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a62b71ac68a33e1afe12c60d77b89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A75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977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1E8836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836C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82F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87de179e0c31d9bc5dc526e66c56c3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263C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A6A3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062406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3F8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4B0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62e2095fe8dff5049927d0b9c17ed3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3323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AA25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EAEDCB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07E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19D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bdeb2bb6b6ec92ed9f63a07331da2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1C6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DBBE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D83C4B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66A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64F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a99b618a516b9d68880697b58de2e8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567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C01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876A28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673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A6E7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cd2c47f7fa282bd8e1c1e49d31ccaa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BA72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CB7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25B6117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6C5C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E32D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b89bbd1fc642fe86251b5366d8354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44B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3FB8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1BEEC8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A3E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B74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06df1d946c7a53a39de1c06aef7e1e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1CB6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524B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D3240D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3F12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0D8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7d41fff32592ec5a19597d45bdc3c4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D6C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7F9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600F25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4DC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43A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82ef4a0bf90843336f8778b5cf5b1e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495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68F3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5AE0B3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CF64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D39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63898738247b4ffc93fd69fe18016f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EF4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F25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6ECFD4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271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50BE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c24390333831951073ad140c7f6a8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6440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CB9B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1A57F0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DE3F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2E2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5dc61b290ae216af8d74461560730d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BF2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CF02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D94697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033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lastRenderedPageBreak/>
              <w:t>24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410E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d7a62acbcf4aabe317a05b91e78c33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59C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49E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66E9A8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2E6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4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062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6dcf2c25d92ce1790cd2d42124708c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3CCC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2BFA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F85925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BA78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4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C88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c601f0ba97aa7b0eb0d0eb9003f979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A3E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AA0B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61FA29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BAA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4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417C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7a469f3c6ce1b0d6323d891f252aea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B38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855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5736B0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4CF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4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EFA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d9fcd968388d2005ae3eedc5de387e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DBE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CAE3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2C0D6AE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D2A6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4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9DC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0347448c702e04ee200c4074ee6a52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5AC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2D1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E83471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AE57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4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5C3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55f68a64d7f9ab83b6530f282aa81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C7D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C57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3AE039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D1F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4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A25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550f4732b1efb4cefbd392469e428a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17A2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8443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17F282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A8D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4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3D4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329832be86642566fd56ffeb151cd5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C77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76DE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A2087F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45A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4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DE27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f573ed06f0c693799cd7d1af20486b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1F6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101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C329AC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C01D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5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068E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6bf8cde5f6ab29e929fb141a16eb32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55C2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362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CB0482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7C73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5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342E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dc43adfd02ecfc780728967e361e8b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B812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5CB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5E841A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C2C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5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75E9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911080e2d16b7964ce90598d2cf0b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45CC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539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39FBAA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AE12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5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A3C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9f4f797f88d87a5da9946e612b1e8c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7D03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47D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997FE3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7CD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5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3EF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3063b95d45f9247148b06e429208f7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1F7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D64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BEA3C9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F719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5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4CAB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db6c85271102e12ab84d973a58a958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0F9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313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415F18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4CB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5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1E1F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9159c8782196051707cdceddae1f1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8FE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BD4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B276F9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0084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5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9BF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39dbd80302fdecb8f0e05da74fe793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BF1D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A3A3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9A1BE3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2105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5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8A8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8a0a6ff46bc23963aeb7db544958df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74B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C31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DD2F46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352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5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848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2905e0dfc38871c1c28a4de871c12e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AA3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E1B1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0DB841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747E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EF22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d5c31a072560b9f64d88ad24472626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D0F6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833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C6AACA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4FF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6EE7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4fc6964f6ebae1a1077603095e5196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6C0A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228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4BCA7A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F4F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51B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6ccee4a62b66c59a960b865ac78832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E88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506A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8F3E4B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B47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FF1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679a8cabb1992747e80ab8457930da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FEDB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5F4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AD6E6D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E8C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5CD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d31193897f456b3c2d87fb3bd8ddec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F32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346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FC4477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2083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1FE9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3508454540d62b63732c9382d46767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EF0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BD48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F85CAE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6313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BD3F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093e61f4291fad285b28bb9594b8e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0812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92C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A09272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6FDF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40C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16275b3605d0325507387626ee14ae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EDC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E32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7FABDE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4CC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267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8b70e4e935fb2f94c62e415487b7b6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B25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8B2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690CB2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2F84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2F6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cd155d681d618fc5cd3e282f160ec2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F9F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3B3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863033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E821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lastRenderedPageBreak/>
              <w:t>27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18DE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6690d7eccdc4133f93c297ba39dec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10A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2E9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981E8B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042E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4836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f3e3a30d0295c42dd34dc247da528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198D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B10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100F85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4F4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3E3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bf010eac293bea132777efaedfadd3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F73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98A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735451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3229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4C5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6a69bf1a3ef5743b64b90f2666abb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1F4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EC62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32EAB1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317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B8A7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0dfc92addffe3a7b9902e33582bfa2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776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B77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E8C08D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A78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526B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20e2b42c57b220b9baf1c25aec7136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B21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D0F2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0044A1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CE61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F2F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74f53cc9853b636e17b78f07aa337c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3D6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6C3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E1A042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7B8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A67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bc93f63389065957de48d367a73774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FFB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008A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2D4223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340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C9A4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1f3a6e8e2d63ddc50e15d3dc12ec72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89C6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4A46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658B50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087A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7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8B1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696e3ac85389d1f8fbf1d8b900efb2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2587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7B0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E468E8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D1C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231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765c9fb6bfc171b3c43932c4187d2f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470F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634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495145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CFC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AD83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685737d5518272e46d2c93e7d29165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78E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CAC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801939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954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147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583d2dedc48e5df7070846b82f579b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131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5A2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FE5909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C04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84C0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5b83c2adcdbd7295d46ea0807a446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928C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D5F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5283D6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A50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F016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8266d99083f42332ec5e293ea814a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50DA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AB1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46A3A7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DDD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E5F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e43a2d0aa00a1a2998eebcf90d72fe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F7B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EA1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C1A499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81C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BAE7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fbed860fa8777065b0b8dccc4e066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1E86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559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2041B8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612E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004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4981815848c59279dfa58fbeae1b56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7D8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E80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13D014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D7D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9156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fdf050d643cb9832c9cac717b0c4c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5C06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399B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A05B97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08E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8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A00D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60e329b247488e17b050f7819d3af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6B0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E2B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C2F1B5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A19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9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F12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2158de2410e236c22dee84789023fc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FE7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210E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0CEEB9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1BD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9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D50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2d9d420997fb05bca066de981c273e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96A2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104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00EA8C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CAB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9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EDD1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e3284c463b497396ac21f27f963cad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4EE8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ED6A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46804E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A74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9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40A5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454b5a766973da8222e256e2d925c2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54C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6F23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A1E9EE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A7C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9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D5EA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52205d58d0460c0f9852b37d6a8eaf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B1D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732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7E5A73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26BD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9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F1B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3540c5d3780c042ee5584fd259925b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2A6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EC3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BDDAF4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77D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9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734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7ab5b9cb3749b1b54b813059408eef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C494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048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2A7BADE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8F5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9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ADD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a2779ce17f5e83cd310e0c6087bca5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AB2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E5A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C8E4BD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45C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9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8D4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ef8488549a5a9582035a0dc0ddf77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C5A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D66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7312B2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907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9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B7E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a2d7f908e1f4dad4413dfa225e3268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882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8C4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0E97E6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3DB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lastRenderedPageBreak/>
              <w:t>30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130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e48576f56f13fc00fa74451b60b8ca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40DC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1E4F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E84101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B80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0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3F2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e61328489e786e9e85767351db0c1e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C8F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6BD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6BC3E8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560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0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571E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232e36d676f5ac5eaad06b0c15454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F895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304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1E822A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77FE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0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D06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a7d17c31fef2499b690513d826ef81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1F98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72E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89CC2A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F12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0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3D8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c372a29ec3be4dc90d5826b2abc64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183F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139A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3F71AF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499E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0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D17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26d849dc766b5a05ba59273761771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867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F9BC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E4A736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9BF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0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3BB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4e8f8e48dd73fb4a8a4646d5352452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549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E36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B663E6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606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0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46B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283f0573f01d5b31d4a059e3fce082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6DE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9F1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FAB70A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D77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0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60A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13ee9c93351e0a0f18c1d477225c41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7C2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82D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2EF4CBF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DD53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0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9864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40c799f626f435eb9336cae6c231252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4AA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7E83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945EB9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B25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1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B2F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67c5467620994f30239c8ca477299d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3F4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20EF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E81BF7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8DA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1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B69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6be3c846ec003b6842ff1371422456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B0C9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8E4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3B79A0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F0C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1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00DD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624f4bd3eea28bb75b2776b04b4aeb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5A0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BC09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0133D3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A59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1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457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d107dc310b00255801296312707de4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FA59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6BC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1A29EE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FEF8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1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B64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2440e21e1ec5a6f567e4574c75d44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BE1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AC0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4502E2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B2C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1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5D7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b728a1b5cc79550016057e5111dbc9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DB5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3D0D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0DE197F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C09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1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8475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fbf0de3e03b5a3e9af9f08c7f61084d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A0B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5EEA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2DFCEF9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0D9D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1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F76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34b3a01ce753a6b5077d5ba4d0e30e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94D5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855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6C9EDB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21F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1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2CE5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1c04b0e609817082860f0e0afe723c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A39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7E7F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0CD7275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F47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1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96E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ba6cefb929607d2be9ec5863c47eaa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C162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B670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DFF9D3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CBB5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B9B0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37fb45dae5fe73022e49da92d8afe3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610C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EDB4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AD2086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03AE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630C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65e373a5a3562d4a0d43ec01986286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B21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A7B1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A8D251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8E2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FE24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0d8495b0da1939d9b75a4eb6034983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DC1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13D6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3842D9D8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64E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0D12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ab8158023c06ee8fab349a09af00bf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BFE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0EEB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22D5E7F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BF48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FEC2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284b537e5f0a06e77ea887e50e3dc4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692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62E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619E577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196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C91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a0c81ca3445cc9045640f9b3fc4413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BD2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D36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E4DF3D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ECD59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83A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ae47611b83973230342edf09a4e8b4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AF7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A13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E5EFA4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1A3C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3F29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e990191b928a55444649d39c20534d6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403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0176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7D0A86B2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4352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192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0efec7fd7df96541418f5a3f320cf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A9A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4C23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5A1EC33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E640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2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789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5dbf2b4aa8ab16dcf1362cc13b4daf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321B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1149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4F311DC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B65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lastRenderedPageBreak/>
              <w:t>33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879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c920aa401c1acdf564908e0ab47f73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9C9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141A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thraustochytrids</w:t>
            </w:r>
          </w:p>
        </w:tc>
      </w:tr>
      <w:tr w:rsidR="00C50E25" w:rsidRPr="00217C4E" w14:paraId="157A55F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416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A95D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fce6b15e0a3597a33580a339a4e25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34A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03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368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2399743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0FA2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8F1E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b91de13ee62b5812cd2d994738cb42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CE96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92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15A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073C0FE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60C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6FF4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affc5ab3f32df94b6de32808ff7d3df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DF4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6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6F8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6BD81C7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B72A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3B8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27810161d5d9c509e15fb56e2ca3d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6ED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B13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459CCB9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7DAE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2D5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092933412db8bb2d805e5bbad0cd73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9FD3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8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6DD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5436B99F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C1F4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8A715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ffa8be3e6299c976466af643cd297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EA49F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3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E595A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05288154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E02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23E2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c407c800629238c3f28e5d78229a5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836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A1E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149CBAFC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158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EE1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5591ba6cfdd4eb533dc6b7e318c7be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4FD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4F3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77E2C0D9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E012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3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F2A6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3be54cd2f9c52247845211b4fdf9af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A21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336D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286D6DA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468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4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B96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5cf871643bbd6fa93220af51d56d84c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8BA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4AB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4742416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38BD7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4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85C1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47fbc7ade72d69c64b335c2e569bc7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E0C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567F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41E7453A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E72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42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9C0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9767c0f097f9a709c00cb203339942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A2F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3887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0B8A871D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78F8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43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AC0A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c2d8d7a2f7bff6f2e23e71fedff20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DBBDA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9DB1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72971D46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E2818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44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50247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099f5a59508fa46e8708c441f9baf74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244E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74E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0E4515F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0D7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45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DAE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8a343bf5bad6a7c51dd5616802a4c4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DBFDC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642FF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25023CA3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883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46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21F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d90457e41be44426f91df5140fb41b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AF0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A9C3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1542BDC0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05CB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47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1708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3f55850c19b128d120ee11e5e937685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896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781F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6F2EEB8B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6256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48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4975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7c0886ee20cdc2e757878c4c048cd52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9DD2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C5F40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36737101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36C4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49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066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b1db039ef1775f5cc711574f8b2554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4101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1CE49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4E3DCD4E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0CD5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50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FF636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29114b9f1d5dc06b78c96b126c93804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3D40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8C9B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  <w:tr w:rsidR="00C50E25" w:rsidRPr="00217C4E" w14:paraId="2723A8D7" w14:textId="77777777" w:rsidTr="00340BB4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A0F9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351</w:t>
            </w:r>
          </w:p>
        </w:tc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D18E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000000"/>
                <w:kern w:val="0"/>
                <w:sz w:val="28"/>
                <w:szCs w:val="28"/>
              </w:rPr>
              <w:t>c641ae534588ea8a1239fa5637b0890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EE0D" w14:textId="77777777" w:rsidR="00217C4E" w:rsidRPr="00217C4E" w:rsidRDefault="00217C4E" w:rsidP="00217C4E">
            <w:pPr>
              <w:widowControl/>
              <w:jc w:val="right"/>
              <w:rPr>
                <w:rFonts w:ascii="Times" w:eastAsia="ヒラギノ丸ゴ Pro W4" w:hAnsi="Times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kern w:val="0"/>
                <w:sz w:val="28"/>
                <w:szCs w:val="28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7524" w14:textId="77777777" w:rsidR="00217C4E" w:rsidRPr="00217C4E" w:rsidRDefault="00217C4E" w:rsidP="00217C4E">
            <w:pPr>
              <w:widowControl/>
              <w:jc w:val="left"/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</w:pP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ot labyrinthulea</w:t>
            </w:r>
            <w:r w:rsidR="00380F10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>ns</w:t>
            </w:r>
            <w:r w:rsidRPr="00217C4E">
              <w:rPr>
                <w:rFonts w:ascii="Times" w:eastAsia="ヒラギノ丸ゴ Pro W4" w:hAnsi="Times"/>
                <w:color w:val="333333"/>
                <w:kern w:val="0"/>
                <w:sz w:val="28"/>
                <w:szCs w:val="28"/>
              </w:rPr>
              <w:t xml:space="preserve">   </w:t>
            </w:r>
          </w:p>
        </w:tc>
      </w:tr>
    </w:tbl>
    <w:p w14:paraId="1E1113E1" w14:textId="77777777" w:rsidR="00BA1325" w:rsidRDefault="00BA1325"/>
    <w:sectPr w:rsidR="00BA1325" w:rsidSect="00380F10">
      <w:pgSz w:w="12240" w:h="15840"/>
      <w:pgMar w:top="1985" w:right="851" w:bottom="1701" w:left="85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ヒラギノ丸ゴ Pro W4"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panose1 w:val="020B0609070205080204"/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embedSystemFonts/>
  <w:bordersDoNotSurroundHeader/>
  <w:bordersDoNotSurroundFooter/>
  <w:proofState w:spelling="clean" w:grammar="clean"/>
  <w:doNotTrackMoves/>
  <w:defaultTabStop w:val="960"/>
  <w:drawingGridHorizontalSpacing w:val="9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17C4E"/>
    <w:rsid w:val="0016132C"/>
    <w:rsid w:val="00217C4E"/>
    <w:rsid w:val="00340BB4"/>
    <w:rsid w:val="00380F10"/>
    <w:rsid w:val="0092382B"/>
    <w:rsid w:val="00BA1325"/>
    <w:rsid w:val="00C50E2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5709C"/>
  <w15:docId w15:val="{F148F565-3154-8146-962D-BFB29E8F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i"/>
    <w:qFormat/>
    <w:rsid w:val="00A17336"/>
    <w:pPr>
      <w:widowControl w:val="0"/>
      <w:jc w:val="both"/>
    </w:pPr>
    <w:rPr>
      <w:sz w:val="1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17C4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17C4E"/>
    <w:rPr>
      <w:color w:val="993366"/>
      <w:u w:val="single"/>
    </w:rPr>
  </w:style>
  <w:style w:type="paragraph" w:customStyle="1" w:styleId="font5">
    <w:name w:val="font5"/>
    <w:basedOn w:val="Normal"/>
    <w:rsid w:val="00217C4E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24">
    <w:name w:val="xl24"/>
    <w:basedOn w:val="Normal"/>
    <w:rsid w:val="00217C4E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xl25">
    <w:name w:val="xl25"/>
    <w:basedOn w:val="Normal"/>
    <w:rsid w:val="00217C4E"/>
    <w:pPr>
      <w:widowControl/>
      <w:spacing w:beforeLines="1" w:afterLines="1"/>
      <w:jc w:val="left"/>
    </w:pPr>
    <w:rPr>
      <w:rFonts w:ascii="Times" w:hAnsi="Times"/>
      <w:color w:val="000000"/>
      <w:kern w:val="0"/>
      <w:sz w:val="20"/>
      <w:szCs w:val="20"/>
    </w:rPr>
  </w:style>
  <w:style w:type="paragraph" w:customStyle="1" w:styleId="xl26">
    <w:name w:val="xl26"/>
    <w:basedOn w:val="Normal"/>
    <w:rsid w:val="00217C4E"/>
    <w:pPr>
      <w:widowControl/>
      <w:spacing w:beforeLines="1" w:afterLines="1"/>
      <w:jc w:val="left"/>
    </w:pPr>
    <w:rPr>
      <w:rFonts w:ascii="Times" w:hAnsi="Times"/>
      <w:color w:val="000000"/>
      <w:kern w:val="0"/>
      <w:sz w:val="20"/>
      <w:szCs w:val="20"/>
    </w:rPr>
  </w:style>
  <w:style w:type="paragraph" w:customStyle="1" w:styleId="xl27">
    <w:name w:val="xl27"/>
    <w:basedOn w:val="Normal"/>
    <w:rsid w:val="00217C4E"/>
    <w:pPr>
      <w:widowControl/>
      <w:spacing w:beforeLines="1" w:afterLines="1"/>
      <w:jc w:val="left"/>
    </w:pPr>
    <w:rPr>
      <w:rFonts w:ascii="Times" w:hAnsi="Times"/>
      <w:color w:val="333333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E25"/>
    <w:rPr>
      <w:rFonts w:ascii="Times New Roman" w:hAnsi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E25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79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2983</Words>
  <Characters>17004</Characters>
  <Application>Microsoft Macintosh Word</Application>
  <DocSecurity>0</DocSecurity>
  <Lines>141</Lines>
  <Paragraphs>39</Paragraphs>
  <ScaleCrop>false</ScaleCrop>
  <Company>konan univ</Company>
  <LinksUpToDate>false</LinksUpToDate>
  <CharactersWithSpaces>19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a</dc:creator>
  <cp:keywords/>
  <cp:lastModifiedBy>Daiske HONDA</cp:lastModifiedBy>
  <cp:revision>4</cp:revision>
  <cp:lastPrinted>2018-11-30T08:02:00Z</cp:lastPrinted>
  <dcterms:created xsi:type="dcterms:W3CDTF">2018-11-30T08:26:00Z</dcterms:created>
  <dcterms:modified xsi:type="dcterms:W3CDTF">2018-11-30T09:31:00Z</dcterms:modified>
</cp:coreProperties>
</file>